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C7E" w:rsidRPr="000E2A69" w:rsidRDefault="000E2A69" w:rsidP="000E2A69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Supplemental Table 2</w:t>
      </w:r>
      <w:bookmarkStart w:id="0" w:name="_GoBack"/>
      <w:bookmarkEnd w:id="0"/>
      <w:r w:rsidR="00C2706A" w:rsidRPr="00C2706A">
        <w:rPr>
          <w:rFonts w:ascii="Times New Roman" w:hAnsi="Times New Roman" w:cs="Times New Roman"/>
          <w:b/>
          <w:bCs/>
          <w:sz w:val="24"/>
        </w:rPr>
        <w:t xml:space="preserve">: </w:t>
      </w:r>
      <w:r w:rsidR="00C2706A" w:rsidRPr="00C2706A">
        <w:rPr>
          <w:rFonts w:ascii="Times New Roman" w:hAnsi="Times New Roman" w:cs="Times New Roman"/>
          <w:sz w:val="24"/>
        </w:rPr>
        <w:t>Table showing</w:t>
      </w:r>
      <w:r>
        <w:rPr>
          <w:rFonts w:ascii="Times New Roman" w:hAnsi="Times New Roman" w:cs="Times New Roman"/>
          <w:sz w:val="24"/>
        </w:rPr>
        <w:t xml:space="preserve"> </w:t>
      </w:r>
      <w:r w:rsidRPr="000E2A69">
        <w:rPr>
          <w:rFonts w:ascii="Times New Roman" w:hAnsi="Times New Roman" w:cs="Times New Roman"/>
          <w:sz w:val="24"/>
          <w:szCs w:val="24"/>
        </w:rPr>
        <w:t>Phenotypic resistance pattern</w:t>
      </w:r>
      <w:r w:rsidRPr="000E2A69">
        <w:rPr>
          <w:rFonts w:ascii="Times New Roman" w:hAnsi="Times New Roman" w:cs="Times New Roman"/>
          <w:sz w:val="24"/>
          <w:szCs w:val="24"/>
        </w:rPr>
        <w:t xml:space="preserve"> of 138 isolates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671D41">
        <w:rPr>
          <w:rFonts w:ascii="Times New Roman" w:hAnsi="Times New Roman" w:cs="Times New Roman"/>
          <w:sz w:val="24"/>
          <w:szCs w:val="24"/>
        </w:rPr>
        <w:t xml:space="preserve">NOR= </w:t>
      </w:r>
      <w:proofErr w:type="spellStart"/>
      <w:r w:rsidRPr="00671D41">
        <w:rPr>
          <w:rFonts w:ascii="Times New Roman" w:hAnsi="Times New Roman" w:cs="Times New Roman"/>
          <w:sz w:val="24"/>
          <w:szCs w:val="24"/>
        </w:rPr>
        <w:t>Norfloxacin</w:t>
      </w:r>
      <w:proofErr w:type="spellEnd"/>
      <w:r w:rsidRPr="00671D41">
        <w:rPr>
          <w:rFonts w:ascii="Times New Roman" w:hAnsi="Times New Roman" w:cs="Times New Roman"/>
          <w:sz w:val="24"/>
          <w:szCs w:val="24"/>
        </w:rPr>
        <w:t xml:space="preserve">, ENR= </w:t>
      </w:r>
      <w:proofErr w:type="spellStart"/>
      <w:r w:rsidRPr="00671D41">
        <w:rPr>
          <w:rFonts w:ascii="Times New Roman" w:hAnsi="Times New Roman" w:cs="Times New Roman"/>
          <w:sz w:val="24"/>
          <w:szCs w:val="24"/>
        </w:rPr>
        <w:t>Enrofloxacin</w:t>
      </w:r>
      <w:proofErr w:type="spellEnd"/>
      <w:r w:rsidRPr="00671D41">
        <w:rPr>
          <w:rFonts w:ascii="Times New Roman" w:hAnsi="Times New Roman" w:cs="Times New Roman"/>
          <w:sz w:val="24"/>
          <w:szCs w:val="24"/>
        </w:rPr>
        <w:t xml:space="preserve">, N= Neomycin, CN=Gentamicin, SXT= Trimethoprim-Sulfamethoxazole, AML= Amoxicillin, AMC= </w:t>
      </w:r>
      <w:proofErr w:type="spellStart"/>
      <w:r w:rsidRPr="00671D41">
        <w:rPr>
          <w:rFonts w:ascii="Times New Roman" w:hAnsi="Times New Roman" w:cs="Times New Roman"/>
          <w:sz w:val="24"/>
          <w:szCs w:val="24"/>
        </w:rPr>
        <w:t>Amoxicillin+Clavulanic</w:t>
      </w:r>
      <w:proofErr w:type="spellEnd"/>
      <w:r w:rsidRPr="00671D41">
        <w:rPr>
          <w:rFonts w:ascii="Times New Roman" w:hAnsi="Times New Roman" w:cs="Times New Roman"/>
          <w:sz w:val="24"/>
          <w:szCs w:val="24"/>
        </w:rPr>
        <w:t xml:space="preserve"> Acid, CL= Cephalexin, TE= Tetracycline, and FFC= </w:t>
      </w:r>
      <w:proofErr w:type="spellStart"/>
      <w:r w:rsidRPr="00671D41">
        <w:rPr>
          <w:rFonts w:ascii="Times New Roman" w:hAnsi="Times New Roman" w:cs="Times New Roman"/>
          <w:sz w:val="24"/>
          <w:szCs w:val="24"/>
        </w:rPr>
        <w:t>Florfenicol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:rsidR="006D5A11" w:rsidRPr="00C2706A" w:rsidRDefault="006D5A1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7424"/>
      </w:tblGrid>
      <w:tr w:rsidR="006D5A11" w:rsidRPr="00C2706A" w:rsidTr="00C2706A">
        <w:tc>
          <w:tcPr>
            <w:tcW w:w="1818" w:type="dxa"/>
          </w:tcPr>
          <w:p w:rsidR="006D5A11" w:rsidRPr="00C2706A" w:rsidRDefault="006D5A11" w:rsidP="00C270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b/>
                <w:sz w:val="24"/>
                <w:szCs w:val="24"/>
              </w:rPr>
              <w:t>Isolate Number</w:t>
            </w:r>
          </w:p>
        </w:tc>
        <w:tc>
          <w:tcPr>
            <w:tcW w:w="7424" w:type="dxa"/>
          </w:tcPr>
          <w:p w:rsidR="006D5A11" w:rsidRPr="00C2706A" w:rsidRDefault="006D5A11" w:rsidP="00C270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b/>
                <w:sz w:val="24"/>
                <w:szCs w:val="24"/>
              </w:rPr>
              <w:t>Phenotypic resistance pattern</w:t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24" w:type="dxa"/>
          </w:tcPr>
          <w:p w:rsidR="006D5A11" w:rsidRPr="00C2706A" w:rsidRDefault="006D5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N-TE-FFC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24" w:type="dxa"/>
          </w:tcPr>
          <w:p w:rsidR="006D5A11" w:rsidRPr="00C2706A" w:rsidRDefault="006D5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TE-FFC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24" w:type="dxa"/>
          </w:tcPr>
          <w:p w:rsidR="006D5A11" w:rsidRPr="00C2706A" w:rsidRDefault="006D5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SXT-TE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24" w:type="dxa"/>
          </w:tcPr>
          <w:p w:rsidR="006D5A11" w:rsidRPr="00C2706A" w:rsidRDefault="006D5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CN-TE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24" w:type="dxa"/>
          </w:tcPr>
          <w:p w:rsidR="006D5A11" w:rsidRPr="00C2706A" w:rsidRDefault="006D5A11" w:rsidP="00C27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CL-N-TE-FFC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24" w:type="dxa"/>
          </w:tcPr>
          <w:p w:rsidR="006D5A11" w:rsidRPr="00C2706A" w:rsidRDefault="006D5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N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24" w:type="dxa"/>
          </w:tcPr>
          <w:p w:rsidR="006D5A11" w:rsidRPr="00C2706A" w:rsidRDefault="006D5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SXT-TE-FFC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24" w:type="dxa"/>
          </w:tcPr>
          <w:p w:rsidR="006D5A11" w:rsidRPr="00C2706A" w:rsidRDefault="006D5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FFC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24" w:type="dxa"/>
          </w:tcPr>
          <w:p w:rsidR="006D5A11" w:rsidRPr="00C2706A" w:rsidRDefault="006D5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N-TE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424" w:type="dxa"/>
          </w:tcPr>
          <w:p w:rsidR="006D5A11" w:rsidRPr="00C2706A" w:rsidRDefault="006D5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424" w:type="dxa"/>
          </w:tcPr>
          <w:p w:rsidR="006D5A11" w:rsidRPr="00C2706A" w:rsidRDefault="006D5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SXT-N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424" w:type="dxa"/>
          </w:tcPr>
          <w:p w:rsidR="006D5A11" w:rsidRPr="00C2706A" w:rsidRDefault="006D5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TE-FFC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424" w:type="dxa"/>
          </w:tcPr>
          <w:p w:rsidR="006D5A11" w:rsidRPr="00C2706A" w:rsidRDefault="006D5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N-TE-FFC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424" w:type="dxa"/>
          </w:tcPr>
          <w:p w:rsidR="006D5A11" w:rsidRPr="00C2706A" w:rsidRDefault="006D5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TE-FFC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N-TE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CN-TE-FFC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CL-N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424" w:type="dxa"/>
          </w:tcPr>
          <w:p w:rsidR="006D5A11" w:rsidRPr="00C2706A" w:rsidRDefault="00CE4B1A" w:rsidP="00CE4B1A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N-TE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CL-TE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TE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TE-FFC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TE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SXT-N-FFC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AMC-SXT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AMC-CN-TE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SXT-N-TE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N-FFC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424" w:type="dxa"/>
          </w:tcPr>
          <w:p w:rsidR="006D5A11" w:rsidRPr="00C2706A" w:rsidRDefault="00CE4B1A" w:rsidP="00C27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SXT-CN-TE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SXT-CN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N-TE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TE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TE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424" w:type="dxa"/>
          </w:tcPr>
          <w:p w:rsidR="006D5A11" w:rsidRPr="00C2706A" w:rsidRDefault="00CE4B1A" w:rsidP="00C27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TE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N-TE-FFC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TE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AMC-SXT-N-TE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SXT-N-FFC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N-TE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N-TE-FFC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AMC-TE-FFC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TE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CN-TE-FFC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424" w:type="dxa"/>
          </w:tcPr>
          <w:p w:rsidR="006D5A11" w:rsidRPr="00C2706A" w:rsidRDefault="00CE4B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XT-N-TE</w:t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CE4B1A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424" w:type="dxa"/>
          </w:tcPr>
          <w:p w:rsidR="006D5A11" w:rsidRPr="00C2706A" w:rsidRDefault="00CE4B1A" w:rsidP="00CE4B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L-SXT-TE-NOR-ENR</w:t>
            </w:r>
          </w:p>
        </w:tc>
      </w:tr>
      <w:tr w:rsidR="006D5A11" w:rsidRPr="00C2706A" w:rsidTr="00C2706A">
        <w:tc>
          <w:tcPr>
            <w:tcW w:w="1818" w:type="dxa"/>
          </w:tcPr>
          <w:p w:rsidR="006D5A11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424" w:type="dxa"/>
          </w:tcPr>
          <w:p w:rsidR="006D5A11" w:rsidRPr="00C2706A" w:rsidRDefault="00D239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L-SXT-N-TE-FFC-NOR-ENR</w:t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424" w:type="dxa"/>
          </w:tcPr>
          <w:p w:rsidR="00D239AF" w:rsidRPr="00C2706A" w:rsidRDefault="00D239AF" w:rsidP="0013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L-SXT-TE-ENR</w:t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424" w:type="dxa"/>
          </w:tcPr>
          <w:p w:rsidR="00D239AF" w:rsidRPr="00C2706A" w:rsidRDefault="00D239AF" w:rsidP="00133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XT-N-ENR</w:t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SXT-TE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TE-FFC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424" w:type="dxa"/>
          </w:tcPr>
          <w:p w:rsidR="00D239AF" w:rsidRPr="00C2706A" w:rsidRDefault="00D239AF" w:rsidP="00C27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TE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AMC-N-CN-TE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TE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CN-TE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N-TE-FFC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TE-FFC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TE-FFC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L-SXT-CN-TE-NOR-ENR</w:t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L-SXT-N-TE-FFC-ENR</w:t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L-SXT-TE-NOR</w:t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XT-TE-NOR</w:t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L-AMC-SXT-N-FFC-ENR</w:t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CN-TE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TE-FFC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N-TE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424" w:type="dxa"/>
          </w:tcPr>
          <w:p w:rsidR="00D239AF" w:rsidRPr="00C2706A" w:rsidRDefault="00D239AF" w:rsidP="00C27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SXT-N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424" w:type="dxa"/>
          </w:tcPr>
          <w:p w:rsidR="00D239AF" w:rsidRPr="00C2706A" w:rsidRDefault="00D239AF" w:rsidP="00D239AF">
            <w:pPr>
              <w:tabs>
                <w:tab w:val="left" w:pos="10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CL-SXT-N-TE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N-FFC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424" w:type="dxa"/>
          </w:tcPr>
          <w:p w:rsidR="00D239AF" w:rsidRPr="00C2706A" w:rsidRDefault="00D239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L-TE-NOR</w:t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424" w:type="dxa"/>
          </w:tcPr>
          <w:p w:rsidR="00D239AF" w:rsidRPr="00C2706A" w:rsidRDefault="00CE4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CN-TE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424" w:type="dxa"/>
          </w:tcPr>
          <w:p w:rsidR="00D239AF" w:rsidRPr="00C2706A" w:rsidRDefault="00CE4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SXT-TE-FFC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424" w:type="dxa"/>
          </w:tcPr>
          <w:p w:rsidR="00D239AF" w:rsidRPr="00C2706A" w:rsidRDefault="00CE460A" w:rsidP="00C27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N-TE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424" w:type="dxa"/>
          </w:tcPr>
          <w:p w:rsidR="00D239AF" w:rsidRPr="00C2706A" w:rsidRDefault="00CE4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424" w:type="dxa"/>
          </w:tcPr>
          <w:p w:rsidR="00D239AF" w:rsidRPr="00C2706A" w:rsidRDefault="00CE4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CN-FFC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424" w:type="dxa"/>
          </w:tcPr>
          <w:p w:rsidR="00D239AF" w:rsidRPr="00C2706A" w:rsidRDefault="00CE4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CL-TE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424" w:type="dxa"/>
          </w:tcPr>
          <w:p w:rsidR="00D239AF" w:rsidRPr="00C2706A" w:rsidRDefault="00CE4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N-TE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424" w:type="dxa"/>
          </w:tcPr>
          <w:p w:rsidR="00D239AF" w:rsidRPr="00C2706A" w:rsidRDefault="00CE4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N-TE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424" w:type="dxa"/>
          </w:tcPr>
          <w:p w:rsidR="00D239AF" w:rsidRPr="00C2706A" w:rsidRDefault="00CE4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TE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424" w:type="dxa"/>
          </w:tcPr>
          <w:p w:rsidR="00D239AF" w:rsidRPr="00C2706A" w:rsidRDefault="00CE4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TE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424" w:type="dxa"/>
          </w:tcPr>
          <w:p w:rsidR="00D239AF" w:rsidRPr="00C2706A" w:rsidRDefault="00CE4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N-TE-FFC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424" w:type="dxa"/>
          </w:tcPr>
          <w:p w:rsidR="00D239AF" w:rsidRPr="00C2706A" w:rsidRDefault="00CE4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SXT-N-TE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424" w:type="dxa"/>
          </w:tcPr>
          <w:p w:rsidR="00D239AF" w:rsidRPr="00C2706A" w:rsidRDefault="00CE4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K-AMC-N-TE-FFC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424" w:type="dxa"/>
          </w:tcPr>
          <w:p w:rsidR="00D239AF" w:rsidRPr="00C2706A" w:rsidRDefault="00CE4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424" w:type="dxa"/>
          </w:tcPr>
          <w:p w:rsidR="00D239AF" w:rsidRPr="00C2706A" w:rsidRDefault="00CE46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L-SXT-N-TE-FFC</w:t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424" w:type="dxa"/>
          </w:tcPr>
          <w:p w:rsidR="00D239AF" w:rsidRPr="00C2706A" w:rsidRDefault="00CE46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L-CL-SXT-FFC-NOR-ENR</w:t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424" w:type="dxa"/>
          </w:tcPr>
          <w:p w:rsidR="00D239AF" w:rsidRPr="00C2706A" w:rsidRDefault="00CE46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L-SXT-TE-ENR</w:t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424" w:type="dxa"/>
          </w:tcPr>
          <w:p w:rsidR="00D239AF" w:rsidRPr="00C2706A" w:rsidRDefault="00CE4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CL-TE-FFC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0</w:t>
            </w:r>
          </w:p>
        </w:tc>
        <w:tc>
          <w:tcPr>
            <w:tcW w:w="7424" w:type="dxa"/>
          </w:tcPr>
          <w:p w:rsidR="00D239AF" w:rsidRPr="00C2706A" w:rsidRDefault="005C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N-TE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7424" w:type="dxa"/>
          </w:tcPr>
          <w:p w:rsidR="00D239AF" w:rsidRPr="00C2706A" w:rsidRDefault="005C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N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424" w:type="dxa"/>
          </w:tcPr>
          <w:p w:rsidR="00D239AF" w:rsidRPr="00C2706A" w:rsidRDefault="005C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N-TE-FFC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424" w:type="dxa"/>
          </w:tcPr>
          <w:p w:rsidR="00D239AF" w:rsidRPr="00C2706A" w:rsidRDefault="005C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TE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424" w:type="dxa"/>
          </w:tcPr>
          <w:p w:rsidR="00D239AF" w:rsidRPr="00C2706A" w:rsidRDefault="005C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SXT-N-TE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424" w:type="dxa"/>
          </w:tcPr>
          <w:p w:rsidR="00D239AF" w:rsidRPr="00C2706A" w:rsidRDefault="005C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TE-FFC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424" w:type="dxa"/>
          </w:tcPr>
          <w:p w:rsidR="00D239AF" w:rsidRPr="00C2706A" w:rsidRDefault="005C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SXT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424" w:type="dxa"/>
          </w:tcPr>
          <w:p w:rsidR="00D239AF" w:rsidRPr="00C2706A" w:rsidRDefault="005C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AMC-N-TE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424" w:type="dxa"/>
          </w:tcPr>
          <w:p w:rsidR="00D239AF" w:rsidRPr="00C2706A" w:rsidRDefault="005C3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TE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424" w:type="dxa"/>
          </w:tcPr>
          <w:p w:rsidR="00D239AF" w:rsidRPr="00C2706A" w:rsidRDefault="003C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TE-FFC-NO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424" w:type="dxa"/>
          </w:tcPr>
          <w:p w:rsidR="00D239AF" w:rsidRPr="00C2706A" w:rsidRDefault="003C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N-TE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7424" w:type="dxa"/>
          </w:tcPr>
          <w:p w:rsidR="00D239AF" w:rsidRPr="00C2706A" w:rsidRDefault="003C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SXT-N-TE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424" w:type="dxa"/>
          </w:tcPr>
          <w:p w:rsidR="00D239AF" w:rsidRPr="00C2706A" w:rsidRDefault="003C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N-TE-FFC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7424" w:type="dxa"/>
          </w:tcPr>
          <w:p w:rsidR="00D239AF" w:rsidRPr="00C2706A" w:rsidRDefault="003C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TE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424" w:type="dxa"/>
          </w:tcPr>
          <w:p w:rsidR="00D239AF" w:rsidRPr="00C2706A" w:rsidRDefault="003C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SXT-TE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7424" w:type="dxa"/>
          </w:tcPr>
          <w:p w:rsidR="00D239AF" w:rsidRPr="00C2706A" w:rsidRDefault="003C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N-FFC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7424" w:type="dxa"/>
          </w:tcPr>
          <w:p w:rsidR="00D239AF" w:rsidRPr="00C2706A" w:rsidRDefault="003C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N-TE-NOR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7424" w:type="dxa"/>
          </w:tcPr>
          <w:p w:rsidR="00D239AF" w:rsidRPr="00C2706A" w:rsidRDefault="003C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AML-SXT-N-CN-ENR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7424" w:type="dxa"/>
          </w:tcPr>
          <w:p w:rsidR="00D239AF" w:rsidRPr="00C2706A" w:rsidRDefault="003C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SXT-TE-FFC</w:t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CL-TE-NOR-EN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CL-SXT-TE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CL-SXT-N-FFC-EN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AMC-SXT-TE-FFC-NO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SXT-FFC-NOR-EN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SXT-N-TE-NOR-EN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SXT-TE-NO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N-TE-FFC-EN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AMC-SXT-N-TE-NOR-EN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TE-FFC-EN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SXT-EN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N-TE-NO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SXT-FFC-NO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CL-N-TE-EN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NO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TE-NO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N-CN-FFC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SXT-TE-NO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SXT-TE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N-FFC-NO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SXT-TE-EN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SXT-TE-NO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AMC-SXT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TE-NO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N-FFC-NO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AMC-SXT-NOR-EN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SXT-N-TE-FFC-NOR-EN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N-TE-NOR-ENR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FFC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239AF" w:rsidRPr="00C2706A" w:rsidTr="00C2706A">
        <w:tc>
          <w:tcPr>
            <w:tcW w:w="1818" w:type="dxa"/>
          </w:tcPr>
          <w:p w:rsidR="00D239AF" w:rsidRPr="00C2706A" w:rsidRDefault="00D239AF" w:rsidP="00C27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8</w:t>
            </w:r>
          </w:p>
        </w:tc>
        <w:tc>
          <w:tcPr>
            <w:tcW w:w="7424" w:type="dxa"/>
          </w:tcPr>
          <w:p w:rsidR="00D239AF" w:rsidRPr="00C2706A" w:rsidRDefault="00883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>AML-TE</w:t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83DA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</w:tbl>
    <w:p w:rsidR="006D5A11" w:rsidRPr="00C2706A" w:rsidRDefault="006D5A11">
      <w:pPr>
        <w:rPr>
          <w:rFonts w:ascii="Times New Roman" w:hAnsi="Times New Roman" w:cs="Times New Roman"/>
          <w:sz w:val="24"/>
          <w:szCs w:val="24"/>
        </w:rPr>
      </w:pPr>
    </w:p>
    <w:sectPr w:rsidR="006D5A11" w:rsidRPr="00C270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121"/>
    <w:rsid w:val="000E2A69"/>
    <w:rsid w:val="001C7121"/>
    <w:rsid w:val="003C6922"/>
    <w:rsid w:val="005C36CE"/>
    <w:rsid w:val="00615C7E"/>
    <w:rsid w:val="006D5A11"/>
    <w:rsid w:val="00883DA8"/>
    <w:rsid w:val="00C2706A"/>
    <w:rsid w:val="00CE460A"/>
    <w:rsid w:val="00CE4B1A"/>
    <w:rsid w:val="00D23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8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4</TotalTime>
  <Pages>4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5-12-06T04:50:00Z</dcterms:created>
  <dcterms:modified xsi:type="dcterms:W3CDTF">2025-12-15T06:56:00Z</dcterms:modified>
</cp:coreProperties>
</file>